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E42AA" w14:textId="776238FE" w:rsidR="0032338E" w:rsidRDefault="00FC2DD2">
      <w:r w:rsidRPr="00FC2DD2">
        <w:drawing>
          <wp:anchor distT="0" distB="0" distL="114300" distR="114300" simplePos="0" relativeHeight="251660288" behindDoc="0" locked="0" layoutInCell="1" allowOverlap="1" wp14:anchorId="330D6636" wp14:editId="151249A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501838" cy="2743200"/>
            <wp:effectExtent l="0" t="0" r="3810" b="0"/>
            <wp:wrapSquare wrapText="bothSides"/>
            <wp:docPr id="10062276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D11DC5D-F644-FF0E-0678-AB33B3036D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14:paraId="558FB7A6" w14:textId="77777777" w:rsidR="00FC2DD2" w:rsidRDefault="00FC2DD2"/>
    <w:p w14:paraId="00947559" w14:textId="77777777" w:rsidR="00FC2DD2" w:rsidRDefault="00FC2DD2"/>
    <w:p w14:paraId="2907EE79" w14:textId="77777777" w:rsidR="00FC2DD2" w:rsidRDefault="00FC2DD2"/>
    <w:p w14:paraId="2E2C23FF" w14:textId="77777777" w:rsidR="00FC2DD2" w:rsidRDefault="00FC2DD2"/>
    <w:p w14:paraId="01D2C44B" w14:textId="77777777" w:rsidR="00FC2DD2" w:rsidRDefault="00FC2DD2"/>
    <w:p w14:paraId="45939FEA" w14:textId="77777777" w:rsidR="00FC2DD2" w:rsidRDefault="00FC2DD2"/>
    <w:p w14:paraId="592E71E3" w14:textId="77777777" w:rsidR="00FC2DD2" w:rsidRDefault="00FC2DD2"/>
    <w:p w14:paraId="1032E746" w14:textId="77777777" w:rsidR="00FC2DD2" w:rsidRDefault="00FC2DD2"/>
    <w:p w14:paraId="0CC21C7A" w14:textId="77777777" w:rsidR="00FC2DD2" w:rsidRDefault="00FC2DD2"/>
    <w:p w14:paraId="615BC199" w14:textId="77777777" w:rsidR="00FC2DD2" w:rsidRPr="00FC2DD2" w:rsidRDefault="00FC2DD2" w:rsidP="00FC2DD2">
      <w:pPr>
        <w:rPr>
          <w:rFonts w:hAnsi="Aptos"/>
          <w:color w:val="000000" w:themeColor="text1"/>
          <w:kern w:val="24"/>
          <w14:ligatures w14:val="none"/>
        </w:rPr>
      </w:pPr>
      <w:r w:rsidRPr="00FC2DD2">
        <w:rPr>
          <w:rFonts w:hAnsi="Aptos"/>
          <w:color w:val="000000" w:themeColor="text1"/>
          <w:kern w:val="24"/>
        </w:rPr>
        <w:t xml:space="preserve">Figure S2. Early survival of </w:t>
      </w:r>
      <w:r w:rsidRPr="00FC2DD2">
        <w:rPr>
          <w:rFonts w:hAnsi="Aptos"/>
          <w:i/>
          <w:iCs/>
          <w:color w:val="000000" w:themeColor="text1"/>
          <w:kern w:val="24"/>
        </w:rPr>
        <w:t>tr</w:t>
      </w:r>
      <w:proofErr w:type="gramStart"/>
      <w:r w:rsidRPr="00FC2DD2">
        <w:rPr>
          <w:rFonts w:hAnsi="Aptos"/>
          <w:i/>
          <w:iCs/>
          <w:color w:val="000000" w:themeColor="text1"/>
          <w:kern w:val="24"/>
        </w:rPr>
        <w:t>1</w:t>
      </w:r>
      <w:r w:rsidRPr="00FC2DD2">
        <w:rPr>
          <w:rFonts w:hAnsi="Aptos"/>
          <w:color w:val="000000" w:themeColor="text1"/>
          <w:kern w:val="24"/>
        </w:rPr>
        <w:t>::</w:t>
      </w:r>
      <w:proofErr w:type="gramEnd"/>
      <w:r w:rsidRPr="00FC2DD2">
        <w:rPr>
          <w:rFonts w:hAnsi="Aptos"/>
          <w:color w:val="000000" w:themeColor="text1"/>
          <w:kern w:val="24"/>
        </w:rPr>
        <w:t xml:space="preserve">Himar1 strain during tick cell infection. </w:t>
      </w:r>
      <w:r w:rsidRPr="00FC2DD2">
        <w:rPr>
          <w:rFonts w:hAnsi="Aptos"/>
          <w:i/>
          <w:iCs/>
          <w:color w:val="000000" w:themeColor="text1"/>
          <w:kern w:val="24"/>
        </w:rPr>
        <w:t>A. phagocytophilum</w:t>
      </w:r>
      <w:r w:rsidRPr="00FC2DD2">
        <w:rPr>
          <w:rFonts w:hAnsi="Aptos"/>
          <w:color w:val="000000" w:themeColor="text1"/>
          <w:kern w:val="24"/>
        </w:rPr>
        <w:t xml:space="preserve"> tr</w:t>
      </w:r>
      <w:proofErr w:type="gramStart"/>
      <w:r w:rsidRPr="00FC2DD2">
        <w:rPr>
          <w:rFonts w:hAnsi="Aptos"/>
          <w:color w:val="000000" w:themeColor="text1"/>
          <w:kern w:val="24"/>
        </w:rPr>
        <w:t>1::</w:t>
      </w:r>
      <w:proofErr w:type="gramEnd"/>
      <w:r w:rsidRPr="00FC2DD2">
        <w:rPr>
          <w:rFonts w:hAnsi="Aptos"/>
          <w:color w:val="000000" w:themeColor="text1"/>
          <w:kern w:val="24"/>
        </w:rPr>
        <w:t xml:space="preserve">Himar1 or control strain in cell culture infections of tick ISE6 cells. </w:t>
      </w:r>
      <w:r w:rsidRPr="00FC2DD2">
        <w:rPr>
          <w:rFonts w:hAnsi="Aptos"/>
          <w:i/>
          <w:iCs/>
          <w:color w:val="000000" w:themeColor="text1"/>
          <w:kern w:val="24"/>
        </w:rPr>
        <w:t>A. phagocytophilum</w:t>
      </w:r>
      <w:r w:rsidRPr="00FC2DD2">
        <w:rPr>
          <w:rFonts w:hAnsi="Aptos"/>
          <w:color w:val="000000" w:themeColor="text1"/>
          <w:kern w:val="24"/>
        </w:rPr>
        <w:t xml:space="preserve"> burden measured by bacterial 16S relative to tick </w:t>
      </w:r>
      <w:r w:rsidRPr="00FC2DD2">
        <w:rPr>
          <w:rFonts w:hAnsi="Aptos"/>
          <w:i/>
          <w:iCs/>
          <w:color w:val="000000" w:themeColor="text1"/>
          <w:kern w:val="24"/>
        </w:rPr>
        <w:t>actin</w:t>
      </w:r>
      <w:r w:rsidRPr="00FC2DD2">
        <w:rPr>
          <w:rFonts w:hAnsi="Aptos"/>
          <w:color w:val="000000" w:themeColor="text1"/>
          <w:kern w:val="24"/>
        </w:rPr>
        <w:t xml:space="preserve"> transcripts via </w:t>
      </w:r>
      <w:proofErr w:type="spellStart"/>
      <w:r w:rsidRPr="00FC2DD2">
        <w:rPr>
          <w:rFonts w:hAnsi="Aptos"/>
          <w:color w:val="000000" w:themeColor="text1"/>
          <w:kern w:val="24"/>
        </w:rPr>
        <w:t>qRT</w:t>
      </w:r>
      <w:proofErr w:type="spellEnd"/>
      <w:r w:rsidRPr="00FC2DD2">
        <w:rPr>
          <w:rFonts w:hAnsi="Aptos"/>
          <w:color w:val="000000" w:themeColor="text1"/>
          <w:kern w:val="24"/>
        </w:rPr>
        <w:noBreakHyphen/>
        <w:t>PCR. Data displayed as mean with ±SD of three biological replicates. Data are representative of three experimental replicates. *P &lt; 0.05 (Mann</w:t>
      </w:r>
      <w:r w:rsidRPr="00FC2DD2">
        <w:rPr>
          <w:rFonts w:hAnsi="Aptos"/>
          <w:color w:val="000000" w:themeColor="text1"/>
          <w:kern w:val="24"/>
        </w:rPr>
        <w:noBreakHyphen/>
        <w:t>Whitney t</w:t>
      </w:r>
      <w:r w:rsidRPr="00FC2DD2">
        <w:rPr>
          <w:rFonts w:hAnsi="Aptos"/>
          <w:color w:val="000000" w:themeColor="text1"/>
          <w:kern w:val="24"/>
        </w:rPr>
        <w:noBreakHyphen/>
        <w:t>test).</w:t>
      </w:r>
    </w:p>
    <w:p w14:paraId="47DC1699" w14:textId="0F047C5F" w:rsidR="00FC2DD2" w:rsidRDefault="00FC2DD2">
      <w:r>
        <w:br w:type="page"/>
      </w:r>
    </w:p>
    <w:p w14:paraId="103024F8" w14:textId="4AD519B1" w:rsidR="00FC2DD2" w:rsidRPr="00FC2DD2" w:rsidRDefault="00FC2DD2" w:rsidP="00FC2DD2">
      <w:r w:rsidRPr="00FC2DD2"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D1259C7" wp14:editId="243DA524">
                <wp:simplePos x="0" y="0"/>
                <wp:positionH relativeFrom="margin">
                  <wp:posOffset>-194945</wp:posOffset>
                </wp:positionH>
                <wp:positionV relativeFrom="paragraph">
                  <wp:posOffset>58420</wp:posOffset>
                </wp:positionV>
                <wp:extent cx="8771890" cy="2800350"/>
                <wp:effectExtent l="0" t="0" r="0" b="0"/>
                <wp:wrapSquare wrapText="bothSides"/>
                <wp:docPr id="11" name="Group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EA27FCA-61ED-27D5-2DBA-79AE7E355F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71890" cy="2800350"/>
                          <a:chOff x="0" y="0"/>
                          <a:chExt cx="12917218" cy="4358431"/>
                        </a:xfrm>
                      </wpg:grpSpPr>
                      <pic:pic xmlns:pic="http://schemas.openxmlformats.org/drawingml/2006/picture">
                        <pic:nvPicPr>
                          <pic:cNvPr id="144014184" name="Picture 144014184" descr="A graph of a graph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243D2079-03BD-BFDA-586F-CAE61F8343B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65314"/>
                            <a:ext cx="6359665" cy="42931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38889468" name="Picture 2038889468" descr="A graph of a number of position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C0A1EB7B-C7AA-609A-3056-6DCDFD711A4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598701" y="0"/>
                            <a:ext cx="6318517" cy="429311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4570A9" id="Group 10" o:spid="_x0000_s1026" style="position:absolute;margin-left:-15.35pt;margin-top:4.6pt;width:690.7pt;height:220.5pt;z-index:251662336;mso-position-horizontal-relative:margin;mso-width-relative:margin;mso-height-relative:margin" coordsize="129172,435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4014184" o:spid="_x0000_s1027" type="#_x0000_t75" alt="A graph of a graph&#10;&#10;AI-generated content may be incorrect." style="position:absolute;top:653;width:63596;height:429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">
                  <v:imagedata r:id="rId7" o:title="A graph of a graph&#10;&#10;AI-generated content may be incorrect"/>
                </v:shape>
                <v:shape id="Picture 2038889468" o:spid="_x0000_s1028" type="#_x0000_t75" alt="A graph of a number of positions&#10;&#10;AI-generated content may be incorrect." style="position:absolute;left:65987;width:63185;height:429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">
                  <v:imagedata r:id="rId8" o:title="A graph of a number of positions&#10;&#10;AI-generated content may be incorrect"/>
                </v:shape>
                <w10:wrap type="square" anchorx="margin"/>
              </v:group>
            </w:pict>
          </mc:Fallback>
        </mc:AlternateContent>
      </w:r>
      <w:r w:rsidRPr="00FC2DD2">
        <w:rPr>
          <w:b/>
          <w:bCs/>
        </w:rPr>
        <w:t xml:space="preserve">Figure S1. </w:t>
      </w:r>
      <w:r w:rsidRPr="00FC2DD2">
        <w:t>Figure S1</w:t>
      </w:r>
      <w:r w:rsidRPr="00FC2DD2">
        <w:rPr>
          <w:b/>
          <w:bCs/>
        </w:rPr>
        <w:t xml:space="preserve">. </w:t>
      </w:r>
      <w:r w:rsidRPr="00FC2DD2">
        <w:t>Predicted Local Distance Difference Test (</w:t>
      </w:r>
      <w:proofErr w:type="spellStart"/>
      <w:r w:rsidRPr="00FC2DD2">
        <w:t>pLDDT</w:t>
      </w:r>
      <w:proofErr w:type="spellEnd"/>
      <w:r w:rsidRPr="00FC2DD2">
        <w:t xml:space="preserve">) and Multiple Sequence Alignment (MSA) plots from </w:t>
      </w:r>
      <w:proofErr w:type="spellStart"/>
      <w:r w:rsidRPr="00FC2DD2">
        <w:t>ColabFold</w:t>
      </w:r>
      <w:proofErr w:type="spellEnd"/>
      <w:r w:rsidRPr="00FC2DD2">
        <w:t xml:space="preserve"> of Tr1. (a) </w:t>
      </w:r>
      <w:proofErr w:type="spellStart"/>
      <w:r w:rsidRPr="00FC2DD2">
        <w:t>pLDDT</w:t>
      </w:r>
      <w:proofErr w:type="spellEnd"/>
      <w:r w:rsidRPr="00FC2DD2">
        <w:t xml:space="preserve"> plot shows that local confidence in the Tr1 model is high in the N</w:t>
      </w:r>
      <w:r w:rsidRPr="00FC2DD2">
        <w:noBreakHyphen/>
        <w:t xml:space="preserve"> and C</w:t>
      </w:r>
      <w:r w:rsidRPr="00FC2DD2">
        <w:noBreakHyphen/>
        <w:t>terminal domains, supporting the proposal that Tr1 is comprised of two ordered domains. (b) MSA plot showing that the Tr1 N</w:t>
      </w:r>
      <w:r w:rsidRPr="00FC2DD2">
        <w:noBreakHyphen/>
        <w:t xml:space="preserve"> and C</w:t>
      </w:r>
      <w:r w:rsidRPr="00FC2DD2">
        <w:noBreakHyphen/>
        <w:t>terminal domains are evolutionarily conserved.</w:t>
      </w:r>
    </w:p>
    <w:p w14:paraId="0B8E2174" w14:textId="52F536A1" w:rsidR="00FC2DD2" w:rsidRDefault="00FC2DD2"/>
    <w:sectPr w:rsidR="00FC2DD2" w:rsidSect="00FC2D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DD2"/>
    <w:rsid w:val="0032338E"/>
    <w:rsid w:val="005A2C43"/>
    <w:rsid w:val="00CF3441"/>
    <w:rsid w:val="00F40CFE"/>
    <w:rsid w:val="00FC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EB728"/>
  <w15:chartTrackingRefBased/>
  <w15:docId w15:val="{8249EA99-4D87-4ECE-BD12-A7E3FC68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D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D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D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D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D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D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D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D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D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D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D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D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D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D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D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D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D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D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D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D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D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D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D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D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D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D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D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D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D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4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vetmed\cvmdata\shared\Brayton\JasonPark\tr1%20paper\Ap%20burden%20i6,12,24,48%20hpi%205-17-23%20ISE6%20119%20vs%2019%20%20%20tick%20actin,%20Ap%2016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H$79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5875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K$80:$CK$82</c:f>
                <c:numCache>
                  <c:formatCode>General</c:formatCode>
                  <c:ptCount val="3"/>
                  <c:pt idx="0">
                    <c:v>8.1946169258917956E-2</c:v>
                  </c:pt>
                  <c:pt idx="1">
                    <c:v>0.20107526441477258</c:v>
                  </c:pt>
                  <c:pt idx="2">
                    <c:v>0.1397970737586485</c:v>
                  </c:pt>
                </c:numCache>
              </c:numRef>
            </c:plus>
            <c:minus>
              <c:numRef>
                <c:f>Sheet1!$CK$80:$CK$82</c:f>
                <c:numCache>
                  <c:formatCode>General</c:formatCode>
                  <c:ptCount val="3"/>
                  <c:pt idx="0">
                    <c:v>8.1946169258917956E-2</c:v>
                  </c:pt>
                  <c:pt idx="1">
                    <c:v>0.20107526441477258</c:v>
                  </c:pt>
                  <c:pt idx="2">
                    <c:v>0.1397970737586485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G$80:$CG$82</c:f>
              <c:strCache>
                <c:ptCount val="3"/>
                <c:pt idx="0">
                  <c:v>12 hpi</c:v>
                </c:pt>
                <c:pt idx="1">
                  <c:v>24 hpi</c:v>
                </c:pt>
                <c:pt idx="2">
                  <c:v>48 hpi</c:v>
                </c:pt>
              </c:strCache>
            </c:strRef>
          </c:cat>
          <c:val>
            <c:numRef>
              <c:f>Sheet1!$CH$80:$CH$82</c:f>
              <c:numCache>
                <c:formatCode>General</c:formatCode>
                <c:ptCount val="3"/>
                <c:pt idx="0">
                  <c:v>1.0027905206220529</c:v>
                </c:pt>
                <c:pt idx="1">
                  <c:v>1.0163889229399425</c:v>
                </c:pt>
                <c:pt idx="2">
                  <c:v>1.00810535355794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56-46D3-B8DB-5D3800F6D927}"/>
            </c:ext>
          </c:extLst>
        </c:ser>
        <c:ser>
          <c:idx val="1"/>
          <c:order val="1"/>
          <c:tx>
            <c:strRef>
              <c:f>Sheet1!$CI$79</c:f>
              <c:strCache>
                <c:ptCount val="1"/>
                <c:pt idx="0">
                  <c:v>tr1::Himar1</c:v>
                </c:pt>
              </c:strCache>
            </c:strRef>
          </c:tx>
          <c:spPr>
            <a:solidFill>
              <a:srgbClr val="CC0000"/>
            </a:solidFill>
            <a:ln w="15875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L$80:$CL$82</c:f>
                <c:numCache>
                  <c:formatCode>General</c:formatCode>
                  <c:ptCount val="3"/>
                  <c:pt idx="0">
                    <c:v>0.17338057396428461</c:v>
                  </c:pt>
                  <c:pt idx="1">
                    <c:v>0.16581352228920404</c:v>
                  </c:pt>
                  <c:pt idx="2">
                    <c:v>2.8515022347702031E-2</c:v>
                  </c:pt>
                </c:numCache>
              </c:numRef>
            </c:plus>
            <c:minus>
              <c:numRef>
                <c:f>Sheet1!$CL$80:$CL$82</c:f>
                <c:numCache>
                  <c:formatCode>General</c:formatCode>
                  <c:ptCount val="3"/>
                  <c:pt idx="0">
                    <c:v>0.17338057396428461</c:v>
                  </c:pt>
                  <c:pt idx="1">
                    <c:v>0.16581352228920404</c:v>
                  </c:pt>
                  <c:pt idx="2">
                    <c:v>2.8515022347702031E-2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G$80:$CG$82</c:f>
              <c:strCache>
                <c:ptCount val="3"/>
                <c:pt idx="0">
                  <c:v>12 hpi</c:v>
                </c:pt>
                <c:pt idx="1">
                  <c:v>24 hpi</c:v>
                </c:pt>
                <c:pt idx="2">
                  <c:v>48 hpi</c:v>
                </c:pt>
              </c:strCache>
            </c:strRef>
          </c:cat>
          <c:val>
            <c:numRef>
              <c:f>Sheet1!$CI$80:$CI$82</c:f>
              <c:numCache>
                <c:formatCode>General</c:formatCode>
                <c:ptCount val="3"/>
                <c:pt idx="0">
                  <c:v>0.96232536623580855</c:v>
                </c:pt>
                <c:pt idx="1">
                  <c:v>0.63300170932308408</c:v>
                </c:pt>
                <c:pt idx="2">
                  <c:v>0.107750189387930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56-46D3-B8DB-5D3800F6D9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15"/>
        <c:axId val="951340944"/>
        <c:axId val="963723328"/>
      </c:barChart>
      <c:catAx>
        <c:axId val="951340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63723328"/>
        <c:crosses val="autoZero"/>
        <c:auto val="1"/>
        <c:lblAlgn val="ctr"/>
        <c:lblOffset val="100"/>
        <c:noMultiLvlLbl val="0"/>
      </c:catAx>
      <c:valAx>
        <c:axId val="963723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i="1" dirty="0"/>
                  <a:t>Anaplasma 16s </a:t>
                </a:r>
                <a:r>
                  <a:rPr lang="en-US" dirty="0"/>
                  <a:t>/ </a:t>
                </a:r>
                <a:r>
                  <a:rPr lang="en-US" i="1" dirty="0"/>
                  <a:t>Ixodes actin </a:t>
                </a:r>
                <a:r>
                  <a:rPr lang="en-US" dirty="0"/>
                  <a:t>normalized to control stra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51340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1" i="1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49378141028185485"/>
          <c:y val="6.0763342082239734E-2"/>
          <c:w val="0.48792677219026914"/>
          <c:h val="7.38404053659959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ason Michael</dc:creator>
  <cp:keywords/>
  <dc:description/>
  <cp:lastModifiedBy>Park, Jason Michael</cp:lastModifiedBy>
  <cp:revision>1</cp:revision>
  <dcterms:created xsi:type="dcterms:W3CDTF">2026-03-27T20:26:00Z</dcterms:created>
  <dcterms:modified xsi:type="dcterms:W3CDTF">2026-03-27T20:31:00Z</dcterms:modified>
</cp:coreProperties>
</file>